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87A" w:rsidRDefault="0032487A" w:rsidP="0032487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</w:t>
      </w:r>
    </w:p>
    <w:p w:rsidR="0032487A" w:rsidRPr="00DB5465" w:rsidRDefault="0032487A" w:rsidP="0032487A">
      <w:r w:rsidRPr="00147BE5">
        <w:t xml:space="preserve">Variation matrix showing the variation of each physical behavior relative to remaining behaviors at work and leisure domains among 671 </w:t>
      </w:r>
      <w:r w:rsidRPr="00DB5465">
        <w:rPr>
          <w:highlight w:val="green"/>
        </w:rPr>
        <w:t>blue</w:t>
      </w:r>
      <w:r w:rsidRPr="00147BE5">
        <w:t>-collar workers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805"/>
        <w:gridCol w:w="1260"/>
        <w:gridCol w:w="787"/>
        <w:gridCol w:w="956"/>
        <w:gridCol w:w="1260"/>
        <w:gridCol w:w="986"/>
        <w:gridCol w:w="956"/>
        <w:gridCol w:w="1490"/>
      </w:tblGrid>
      <w:tr w:rsidR="0032487A" w:rsidRPr="00147BE5" w:rsidTr="0032487A">
        <w:trPr>
          <w:jc w:val="center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ariable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Work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Leisure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</w:tr>
      <w:tr w:rsidR="0032487A" w:rsidRPr="00147BE5" w:rsidTr="00D275E7">
        <w:trPr>
          <w:jc w:val="center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Work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edentary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LPA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VPA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edentary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LPA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VPA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Time in bed</w:t>
            </w:r>
          </w:p>
        </w:tc>
      </w:tr>
      <w:tr w:rsidR="0032487A" w:rsidRPr="00147BE5" w:rsidTr="00D275E7">
        <w:trPr>
          <w:jc w:val="center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edentary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32487A" w:rsidRPr="00147BE5" w:rsidTr="00D275E7">
        <w:trPr>
          <w:jc w:val="center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LPA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32487A" w:rsidRPr="00147BE5" w:rsidTr="00D275E7">
        <w:trPr>
          <w:jc w:val="center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VPA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32487A" w:rsidRPr="00147BE5" w:rsidTr="00D275E7">
        <w:trPr>
          <w:jc w:val="center"/>
        </w:trPr>
        <w:tc>
          <w:tcPr>
            <w:tcW w:w="950" w:type="pct"/>
            <w:shd w:val="clear" w:color="auto" w:fill="auto"/>
            <w:noWrap/>
            <w:vAlign w:val="bottom"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Leisure</w:t>
            </w:r>
          </w:p>
        </w:tc>
        <w:tc>
          <w:tcPr>
            <w:tcW w:w="663" w:type="pct"/>
            <w:shd w:val="clear" w:color="auto" w:fill="auto"/>
            <w:noWrap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414" w:type="pct"/>
            <w:shd w:val="clear" w:color="auto" w:fill="auto"/>
            <w:noWrap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503" w:type="pct"/>
            <w:shd w:val="clear" w:color="auto" w:fill="auto"/>
            <w:noWrap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663" w:type="pct"/>
            <w:shd w:val="clear" w:color="auto" w:fill="auto"/>
            <w:noWrap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519" w:type="pct"/>
            <w:shd w:val="clear" w:color="auto" w:fill="auto"/>
            <w:noWrap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503" w:type="pct"/>
            <w:shd w:val="clear" w:color="auto" w:fill="auto"/>
            <w:noWrap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784" w:type="pct"/>
            <w:shd w:val="clear" w:color="auto" w:fill="auto"/>
            <w:noWrap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</w:tr>
      <w:tr w:rsidR="0032487A" w:rsidRPr="00147BE5" w:rsidTr="00D275E7">
        <w:trPr>
          <w:jc w:val="center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edentary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32487A" w:rsidRPr="00147BE5" w:rsidTr="00D275E7">
        <w:trPr>
          <w:jc w:val="center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LPA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  <w:tr w:rsidR="0032487A" w:rsidRPr="00147BE5" w:rsidTr="00D275E7">
        <w:trPr>
          <w:jc w:val="center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VPA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32487A" w:rsidRPr="00147BE5" w:rsidTr="00D275E7">
        <w:trPr>
          <w:jc w:val="center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Time in bed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2487A" w:rsidRPr="00147BE5" w:rsidRDefault="0032487A" w:rsidP="00D275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47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</w:tbl>
    <w:p w:rsidR="009E3EC6" w:rsidRDefault="0032487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47BE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ach cell of the table shows the variance of pairwise log-ratios between behaviors stated by the row (numerator) and the column (denominator). Variance close to 0 indicates higher proportionality between two behaviors. For example, during leisure, the variance of ln (LPA/MVPA) is 0.18, suggesting that these two behaviors are highly proportional, or co-varying. LPA</w:t>
      </w:r>
      <w:r w:rsidRPr="00DB546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 = </w:t>
      </w:r>
      <w:r w:rsidRPr="00147BE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ight physical activity, MVPA</w:t>
      </w:r>
      <w:r w:rsidRPr="00DB546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 = </w:t>
      </w:r>
      <w:r w:rsidRPr="00147BE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oderate-to-vigorous physical activity</w:t>
      </w:r>
      <w:bookmarkStart w:id="0" w:name="_GoBack"/>
      <w:bookmarkEnd w:id="0"/>
    </w:p>
    <w:sectPr w:rsidR="009E3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87A"/>
    <w:rsid w:val="00315B07"/>
    <w:rsid w:val="0032487A"/>
    <w:rsid w:val="00961657"/>
    <w:rsid w:val="009E3EC6"/>
    <w:rsid w:val="00CE4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DE369A-571A-41C1-8431-24A1D5821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48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87A"/>
    <w:rPr>
      <w:rFonts w:ascii="Tahoma" w:hAnsi="Tahoma" w:cs="Tahoma"/>
      <w:sz w:val="16"/>
      <w:szCs w:val="16"/>
    </w:rPr>
  </w:style>
  <w:style w:type="paragraph" w:customStyle="1" w:styleId="TableHeader">
    <w:name w:val="TableHeader"/>
    <w:basedOn w:val="Normal"/>
    <w:rsid w:val="0032487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324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LOR</dc:creator>
  <cp:lastModifiedBy>Flores, Kimberly Ann</cp:lastModifiedBy>
  <cp:revision>2</cp:revision>
  <dcterms:created xsi:type="dcterms:W3CDTF">2018-12-28T02:35:00Z</dcterms:created>
  <dcterms:modified xsi:type="dcterms:W3CDTF">2019-01-05T04:54:00Z</dcterms:modified>
</cp:coreProperties>
</file>